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00C" w:rsidRPr="002D41BE" w:rsidRDefault="00F4600C" w:rsidP="00F4600C">
      <w:pPr>
        <w:tabs>
          <w:tab w:val="left" w:pos="5805"/>
        </w:tabs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  <w:r w:rsidRPr="002D41BE">
        <w:rPr>
          <w:rFonts w:ascii="Times New Roman" w:hAnsi="Times New Roman"/>
          <w:b/>
          <w:color w:val="000000"/>
          <w:sz w:val="24"/>
          <w:szCs w:val="24"/>
          <w:lang w:val="en-US"/>
        </w:rPr>
        <w:t>APPENDIX</w:t>
      </w:r>
    </w:p>
    <w:p w:rsidR="004E195E" w:rsidRDefault="004E195E">
      <w:pPr>
        <w:rPr>
          <w:lang w:val="en-US"/>
        </w:rPr>
      </w:pPr>
    </w:p>
    <w:p w:rsidR="00F4600C" w:rsidRPr="00F4624A" w:rsidRDefault="00F4600C" w:rsidP="00F4600C">
      <w:pPr>
        <w:tabs>
          <w:tab w:val="left" w:pos="5805"/>
        </w:tabs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proofErr w:type="gramStart"/>
      <w:r w:rsidRPr="00F4624A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color w:val="000000"/>
          <w:sz w:val="24"/>
          <w:szCs w:val="24"/>
          <w:lang w:val="en-US"/>
        </w:rPr>
        <w:t>1</w:t>
      </w:r>
      <w:r w:rsidRPr="00F4624A">
        <w:rPr>
          <w:rFonts w:ascii="Times New Roman" w:hAnsi="Times New Roman"/>
          <w:b/>
          <w:color w:val="000000"/>
          <w:sz w:val="24"/>
          <w:szCs w:val="24"/>
          <w:lang w:val="en-US"/>
        </w:rPr>
        <w:t>.</w:t>
      </w:r>
      <w:proofErr w:type="gramEnd"/>
      <w:r w:rsidRPr="00F4624A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</w:t>
      </w:r>
      <w:proofErr w:type="spellStart"/>
      <w:r w:rsidR="00E97410">
        <w:rPr>
          <w:rFonts w:ascii="Times New Roman" w:hAnsi="Times New Roman"/>
          <w:b/>
          <w:color w:val="000000"/>
          <w:sz w:val="24"/>
          <w:szCs w:val="24"/>
          <w:lang w:val="en-US"/>
        </w:rPr>
        <w:t>MedDietScore</w:t>
      </w:r>
      <w:proofErr w:type="spellEnd"/>
      <w:r w:rsidR="00E97410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 points according to f</w:t>
      </w:r>
      <w:r w:rsidRPr="00F4624A">
        <w:rPr>
          <w:rFonts w:ascii="Times New Roman" w:hAnsi="Times New Roman"/>
          <w:b/>
          <w:color w:val="000000"/>
          <w:sz w:val="24"/>
          <w:szCs w:val="24"/>
          <w:lang w:val="en-US"/>
        </w:rPr>
        <w:t>requency of consumption of different food item categories</w:t>
      </w:r>
    </w:p>
    <w:p w:rsidR="00F4600C" w:rsidRDefault="00F4600C">
      <w:pPr>
        <w:rPr>
          <w:lang w:val="en-US"/>
        </w:rPr>
      </w:pP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526"/>
        <w:gridCol w:w="1276"/>
        <w:gridCol w:w="1275"/>
        <w:gridCol w:w="1276"/>
        <w:gridCol w:w="1276"/>
        <w:gridCol w:w="1276"/>
        <w:gridCol w:w="1559"/>
      </w:tblGrid>
      <w:tr w:rsidR="00F4600C" w:rsidRPr="00F4624A" w:rsidTr="00195891">
        <w:tc>
          <w:tcPr>
            <w:tcW w:w="1526" w:type="dxa"/>
            <w:vMerge w:val="restart"/>
          </w:tcPr>
          <w:p w:rsidR="00F4600C" w:rsidRPr="00F4624A" w:rsidRDefault="00F4600C" w:rsidP="0019589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ietary item </w:t>
            </w:r>
          </w:p>
        </w:tc>
        <w:tc>
          <w:tcPr>
            <w:tcW w:w="7938" w:type="dxa"/>
            <w:gridSpan w:val="6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requency</w:t>
            </w:r>
          </w:p>
        </w:tc>
      </w:tr>
      <w:tr w:rsidR="00F4600C" w:rsidRPr="00F4624A" w:rsidTr="00195891">
        <w:tc>
          <w:tcPr>
            <w:tcW w:w="1526" w:type="dxa"/>
            <w:vMerge/>
          </w:tcPr>
          <w:p w:rsidR="00F4600C" w:rsidRPr="00F4624A" w:rsidRDefault="00F4600C" w:rsidP="00195891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1 time per week</w:t>
            </w:r>
          </w:p>
        </w:tc>
        <w:tc>
          <w:tcPr>
            <w:tcW w:w="1275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-3 times per week</w:t>
            </w:r>
          </w:p>
        </w:tc>
        <w:tc>
          <w:tcPr>
            <w:tcW w:w="1276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-6 times per week</w:t>
            </w:r>
          </w:p>
        </w:tc>
        <w:tc>
          <w:tcPr>
            <w:tcW w:w="1276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nce daily</w:t>
            </w:r>
          </w:p>
        </w:tc>
        <w:tc>
          <w:tcPr>
            <w:tcW w:w="1276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-3 times per day</w:t>
            </w:r>
          </w:p>
        </w:tc>
        <w:tc>
          <w:tcPr>
            <w:tcW w:w="1559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gt;4 times per day</w:t>
            </w:r>
          </w:p>
        </w:tc>
      </w:tr>
      <w:tr w:rsidR="00F4600C" w:rsidRPr="00F4624A" w:rsidTr="00195891">
        <w:trPr>
          <w:trHeight w:val="724"/>
        </w:trPr>
        <w:tc>
          <w:tcPr>
            <w:tcW w:w="1526" w:type="dxa"/>
          </w:tcPr>
          <w:p w:rsidR="00F4600C" w:rsidRPr="00F4624A" w:rsidRDefault="00F4600C" w:rsidP="0019589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Whole grain cereal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F4600C" w:rsidRPr="00F4624A" w:rsidRDefault="00E97410" w:rsidP="00E9741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E97410" w:rsidRPr="00F4624A" w:rsidTr="00195891">
        <w:tc>
          <w:tcPr>
            <w:tcW w:w="1526" w:type="dxa"/>
          </w:tcPr>
          <w:p w:rsidR="00E97410" w:rsidRPr="00F4624A" w:rsidRDefault="00E97410" w:rsidP="0019589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Potatoes</w:t>
            </w:r>
          </w:p>
        </w:tc>
        <w:tc>
          <w:tcPr>
            <w:tcW w:w="1276" w:type="dxa"/>
          </w:tcPr>
          <w:p w:rsidR="00E97410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E97410" w:rsidRPr="00F4624A" w:rsidTr="00195891">
        <w:tc>
          <w:tcPr>
            <w:tcW w:w="1526" w:type="dxa"/>
          </w:tcPr>
          <w:p w:rsidR="00E97410" w:rsidRPr="00F4624A" w:rsidRDefault="00E97410" w:rsidP="0019589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Fruits</w:t>
            </w:r>
          </w:p>
        </w:tc>
        <w:tc>
          <w:tcPr>
            <w:tcW w:w="1276" w:type="dxa"/>
          </w:tcPr>
          <w:p w:rsidR="00E97410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E97410" w:rsidRPr="00F4624A" w:rsidTr="00195891">
        <w:tc>
          <w:tcPr>
            <w:tcW w:w="1526" w:type="dxa"/>
          </w:tcPr>
          <w:p w:rsidR="00E97410" w:rsidRPr="00F4624A" w:rsidRDefault="00E97410" w:rsidP="0019589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1276" w:type="dxa"/>
          </w:tcPr>
          <w:p w:rsidR="00E97410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F4600C" w:rsidRPr="00F4624A" w:rsidTr="00195891">
        <w:tc>
          <w:tcPr>
            <w:tcW w:w="1526" w:type="dxa"/>
          </w:tcPr>
          <w:p w:rsidR="00F4600C" w:rsidRPr="00F4624A" w:rsidRDefault="00F4600C" w:rsidP="0019589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Full fat dairy products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</w:tcPr>
          <w:p w:rsidR="00F4600C" w:rsidRPr="00F4624A" w:rsidRDefault="00E97410" w:rsidP="00E97410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F4600C" w:rsidRPr="00F4624A" w:rsidTr="00195891">
        <w:tc>
          <w:tcPr>
            <w:tcW w:w="1526" w:type="dxa"/>
          </w:tcPr>
          <w:p w:rsidR="00F4600C" w:rsidRPr="00F4624A" w:rsidRDefault="00F4600C" w:rsidP="00195891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bookmarkStart w:id="0" w:name="_GoBack"/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ver</w:t>
            </w:r>
            <w:bookmarkEnd w:id="0"/>
          </w:p>
        </w:tc>
        <w:tc>
          <w:tcPr>
            <w:tcW w:w="1275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1 time per week</w:t>
            </w:r>
          </w:p>
        </w:tc>
        <w:tc>
          <w:tcPr>
            <w:tcW w:w="1276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-2 times per week</w:t>
            </w:r>
          </w:p>
        </w:tc>
        <w:tc>
          <w:tcPr>
            <w:tcW w:w="1276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-4 times per week</w:t>
            </w:r>
          </w:p>
        </w:tc>
        <w:tc>
          <w:tcPr>
            <w:tcW w:w="1276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-6 times per week</w:t>
            </w:r>
          </w:p>
        </w:tc>
        <w:tc>
          <w:tcPr>
            <w:tcW w:w="1559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gt;6 times per week</w:t>
            </w:r>
          </w:p>
        </w:tc>
      </w:tr>
      <w:tr w:rsidR="00F4600C" w:rsidRPr="00F4624A" w:rsidTr="00195891">
        <w:trPr>
          <w:trHeight w:val="724"/>
        </w:trPr>
        <w:tc>
          <w:tcPr>
            <w:tcW w:w="1526" w:type="dxa"/>
          </w:tcPr>
          <w:p w:rsidR="00F4600C" w:rsidRPr="00F4624A" w:rsidRDefault="00F4600C" w:rsidP="0019589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Red meat and its products</w:t>
            </w:r>
          </w:p>
        </w:tc>
        <w:tc>
          <w:tcPr>
            <w:tcW w:w="1276" w:type="dxa"/>
          </w:tcPr>
          <w:p w:rsidR="00F4600C" w:rsidRPr="00F4624A" w:rsidRDefault="00F4600C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</w:tcPr>
          <w:p w:rsidR="00E97410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E97410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E97410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E97410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E97410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F4600C" w:rsidRPr="00F4624A" w:rsidTr="00195891">
        <w:tc>
          <w:tcPr>
            <w:tcW w:w="1526" w:type="dxa"/>
          </w:tcPr>
          <w:p w:rsidR="00F4600C" w:rsidRPr="00F4624A" w:rsidRDefault="00F4600C" w:rsidP="0019589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Poultry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75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559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</w:tr>
      <w:tr w:rsidR="00F4600C" w:rsidRPr="00F4624A" w:rsidTr="00195891">
        <w:tc>
          <w:tcPr>
            <w:tcW w:w="1526" w:type="dxa"/>
          </w:tcPr>
          <w:p w:rsidR="00F4600C" w:rsidRPr="00F4624A" w:rsidRDefault="00F4600C" w:rsidP="0019589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Legumes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:rsidR="00F4600C" w:rsidRPr="00F4624A" w:rsidRDefault="00E97410" w:rsidP="0019589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E97410" w:rsidRPr="00F4624A" w:rsidTr="00195891">
        <w:tc>
          <w:tcPr>
            <w:tcW w:w="1526" w:type="dxa"/>
          </w:tcPr>
          <w:p w:rsidR="00E97410" w:rsidRPr="00F4624A" w:rsidRDefault="00E97410" w:rsidP="0019589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E97410" w:rsidRPr="00F4624A" w:rsidTr="00195891">
        <w:tc>
          <w:tcPr>
            <w:tcW w:w="1526" w:type="dxa"/>
          </w:tcPr>
          <w:p w:rsidR="00B81782" w:rsidRPr="00F4624A" w:rsidRDefault="00B81782" w:rsidP="00B81782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live oil</w:t>
            </w:r>
          </w:p>
        </w:tc>
        <w:tc>
          <w:tcPr>
            <w:tcW w:w="1276" w:type="dxa"/>
          </w:tcPr>
          <w:p w:rsidR="00E97410" w:rsidRPr="00F4624A" w:rsidRDefault="00B81782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E97410" w:rsidRPr="00F4624A" w:rsidRDefault="00B81782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E97410" w:rsidRPr="00F4624A" w:rsidRDefault="00B81782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E97410" w:rsidRPr="00F4624A" w:rsidRDefault="00B81782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E97410" w:rsidRPr="00F4624A" w:rsidRDefault="00B81782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:rsidR="00E97410" w:rsidRPr="00F4624A" w:rsidRDefault="00B81782" w:rsidP="00B81782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  <w:tr w:rsidR="00B81782" w:rsidRPr="00F4624A" w:rsidTr="00195891">
        <w:tc>
          <w:tcPr>
            <w:tcW w:w="1526" w:type="dxa"/>
          </w:tcPr>
          <w:p w:rsidR="00B81782" w:rsidRPr="00F4624A" w:rsidRDefault="00B81782" w:rsidP="00D57AB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B81782" w:rsidRPr="00F4624A" w:rsidRDefault="00490FBD" w:rsidP="00B81782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one or &gt; 700 ml per </w:t>
            </w:r>
            <w:r w:rsidR="00B8178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d</w:t>
            </w: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ay</w:t>
            </w:r>
            <w:r w:rsidR="00B81782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275" w:type="dxa"/>
          </w:tcPr>
          <w:p w:rsidR="00B81782" w:rsidRPr="00F4624A" w:rsidRDefault="00490FBD" w:rsidP="00490FB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700 ml per day</w:t>
            </w:r>
          </w:p>
        </w:tc>
        <w:tc>
          <w:tcPr>
            <w:tcW w:w="1276" w:type="dxa"/>
          </w:tcPr>
          <w:p w:rsidR="00B81782" w:rsidRPr="00F4624A" w:rsidRDefault="00B81782" w:rsidP="00D57AB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600 ml</w:t>
            </w:r>
            <w:r w:rsidR="00490F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er day</w:t>
            </w:r>
          </w:p>
        </w:tc>
        <w:tc>
          <w:tcPr>
            <w:tcW w:w="1276" w:type="dxa"/>
          </w:tcPr>
          <w:p w:rsidR="00B81782" w:rsidRPr="00F4624A" w:rsidRDefault="00B81782" w:rsidP="00D57AB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00-500 ml</w:t>
            </w:r>
            <w:r w:rsidR="00490F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er day</w:t>
            </w:r>
          </w:p>
        </w:tc>
        <w:tc>
          <w:tcPr>
            <w:tcW w:w="1276" w:type="dxa"/>
          </w:tcPr>
          <w:p w:rsidR="00B81782" w:rsidRPr="00F4624A" w:rsidRDefault="00B81782" w:rsidP="00490FB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00 ml</w:t>
            </w:r>
            <w:r w:rsidR="00490F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er day</w:t>
            </w:r>
          </w:p>
        </w:tc>
        <w:tc>
          <w:tcPr>
            <w:tcW w:w="1559" w:type="dxa"/>
          </w:tcPr>
          <w:p w:rsidR="00B81782" w:rsidRPr="00F4624A" w:rsidRDefault="00B81782" w:rsidP="00490FBD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300 ml</w:t>
            </w:r>
            <w:r w:rsidR="00490FBD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 per day</w:t>
            </w:r>
          </w:p>
        </w:tc>
      </w:tr>
      <w:tr w:rsidR="00B81782" w:rsidRPr="00F4624A" w:rsidTr="00195891">
        <w:tc>
          <w:tcPr>
            <w:tcW w:w="1526" w:type="dxa"/>
          </w:tcPr>
          <w:p w:rsidR="00B81782" w:rsidRPr="00F4624A" w:rsidRDefault="00B81782" w:rsidP="00195891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1276" w:type="dxa"/>
          </w:tcPr>
          <w:p w:rsidR="00B81782" w:rsidRDefault="00B81782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1275" w:type="dxa"/>
          </w:tcPr>
          <w:p w:rsidR="00B81782" w:rsidRDefault="00B81782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76" w:type="dxa"/>
          </w:tcPr>
          <w:p w:rsidR="00B81782" w:rsidRDefault="00B81782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76" w:type="dxa"/>
          </w:tcPr>
          <w:p w:rsidR="00B81782" w:rsidRDefault="00B81782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76" w:type="dxa"/>
          </w:tcPr>
          <w:p w:rsidR="00B81782" w:rsidRDefault="00B81782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559" w:type="dxa"/>
          </w:tcPr>
          <w:p w:rsidR="00B81782" w:rsidRDefault="00B81782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</w:t>
            </w:r>
          </w:p>
        </w:tc>
      </w:tr>
    </w:tbl>
    <w:p w:rsidR="00F4600C" w:rsidRDefault="00F4600C">
      <w:pPr>
        <w:rPr>
          <w:lang w:val="en-US"/>
        </w:rPr>
      </w:pPr>
    </w:p>
    <w:p w:rsidR="00E97410" w:rsidRDefault="00E97410">
      <w:pPr>
        <w:rPr>
          <w:lang w:val="en-US"/>
        </w:rPr>
      </w:pPr>
    </w:p>
    <w:p w:rsidR="00B81782" w:rsidRDefault="00B81782" w:rsidP="00E97410">
      <w:pPr>
        <w:tabs>
          <w:tab w:val="left" w:pos="5805"/>
        </w:tabs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B81782" w:rsidRDefault="00B81782" w:rsidP="00E97410">
      <w:pPr>
        <w:tabs>
          <w:tab w:val="left" w:pos="5805"/>
        </w:tabs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B81782" w:rsidRDefault="00B81782" w:rsidP="00E97410">
      <w:pPr>
        <w:tabs>
          <w:tab w:val="left" w:pos="5805"/>
        </w:tabs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B81782" w:rsidRDefault="00B81782" w:rsidP="00E97410">
      <w:pPr>
        <w:tabs>
          <w:tab w:val="left" w:pos="5805"/>
        </w:tabs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B81782" w:rsidRDefault="00B81782" w:rsidP="00E97410">
      <w:pPr>
        <w:tabs>
          <w:tab w:val="left" w:pos="5805"/>
        </w:tabs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  <w:lang w:val="en-US"/>
        </w:rPr>
      </w:pPr>
    </w:p>
    <w:p w:rsidR="00E97410" w:rsidRPr="00F4624A" w:rsidRDefault="00E97410" w:rsidP="00E97410">
      <w:pPr>
        <w:tabs>
          <w:tab w:val="left" w:pos="5805"/>
        </w:tabs>
        <w:spacing w:after="0" w:line="360" w:lineRule="auto"/>
        <w:jc w:val="both"/>
        <w:rPr>
          <w:rFonts w:ascii="Times New Roman" w:hAnsi="Times New Roman"/>
          <w:color w:val="000000"/>
          <w:sz w:val="24"/>
          <w:szCs w:val="24"/>
          <w:lang w:val="en-US"/>
        </w:rPr>
      </w:pPr>
      <w:r w:rsidRPr="00F4624A">
        <w:rPr>
          <w:rFonts w:ascii="Times New Roman" w:hAnsi="Times New Roman"/>
          <w:b/>
          <w:color w:val="000000"/>
          <w:sz w:val="24"/>
          <w:szCs w:val="24"/>
          <w:lang w:val="en-US"/>
        </w:rPr>
        <w:t xml:space="preserve">Table </w:t>
      </w:r>
      <w:r w:rsidR="00602439">
        <w:rPr>
          <w:rFonts w:ascii="Times New Roman" w:hAnsi="Times New Roman"/>
          <w:b/>
          <w:color w:val="000000"/>
          <w:sz w:val="24"/>
          <w:szCs w:val="24"/>
          <w:lang w:val="en-US"/>
        </w:rPr>
        <w:t>2</w:t>
      </w:r>
      <w:r w:rsidRPr="00F4624A">
        <w:rPr>
          <w:rFonts w:ascii="Times New Roman" w:hAnsi="Times New Roman"/>
          <w:b/>
          <w:color w:val="000000"/>
          <w:sz w:val="24"/>
          <w:szCs w:val="24"/>
          <w:lang w:val="en-US"/>
        </w:rPr>
        <w:t>. Frequency of consumption of different food item categories*</w:t>
      </w:r>
    </w:p>
    <w:tbl>
      <w:tblPr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0A0"/>
      </w:tblPr>
      <w:tblGrid>
        <w:gridCol w:w="1526"/>
        <w:gridCol w:w="1276"/>
        <w:gridCol w:w="1275"/>
        <w:gridCol w:w="1276"/>
        <w:gridCol w:w="1276"/>
        <w:gridCol w:w="1276"/>
        <w:gridCol w:w="1559"/>
      </w:tblGrid>
      <w:tr w:rsidR="00E97410" w:rsidRPr="00F4624A" w:rsidTr="00DB1036">
        <w:tc>
          <w:tcPr>
            <w:tcW w:w="1526" w:type="dxa"/>
            <w:vMerge w:val="restart"/>
          </w:tcPr>
          <w:p w:rsidR="00E97410" w:rsidRPr="00F4624A" w:rsidRDefault="00E97410" w:rsidP="00DB1036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Dietary item </w:t>
            </w:r>
          </w:p>
        </w:tc>
        <w:tc>
          <w:tcPr>
            <w:tcW w:w="7938" w:type="dxa"/>
            <w:gridSpan w:val="6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Frequency</w:t>
            </w:r>
          </w:p>
        </w:tc>
      </w:tr>
      <w:tr w:rsidR="00E97410" w:rsidRPr="00F4624A" w:rsidTr="00DB1036">
        <w:tc>
          <w:tcPr>
            <w:tcW w:w="1526" w:type="dxa"/>
            <w:vMerge/>
          </w:tcPr>
          <w:p w:rsidR="00E97410" w:rsidRPr="00F4624A" w:rsidRDefault="00E97410" w:rsidP="00DB1036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1 time per week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-3 times per week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-6 times per week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Once daily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2-3 times per day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gt;4 times per day</w:t>
            </w:r>
          </w:p>
        </w:tc>
      </w:tr>
      <w:tr w:rsidR="00E97410" w:rsidRPr="00F4624A" w:rsidTr="00DB1036">
        <w:trPr>
          <w:trHeight w:val="724"/>
        </w:trPr>
        <w:tc>
          <w:tcPr>
            <w:tcW w:w="1526" w:type="dxa"/>
          </w:tcPr>
          <w:p w:rsidR="00E97410" w:rsidRPr="00F4624A" w:rsidRDefault="00E97410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Whole grain cereal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302 (50.7)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60 (26.8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60 (10.1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58 (9.7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3 (2.2)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3 (0.5)</w:t>
            </w:r>
          </w:p>
        </w:tc>
      </w:tr>
      <w:tr w:rsidR="00E97410" w:rsidRPr="00F4624A" w:rsidTr="00DB1036">
        <w:tc>
          <w:tcPr>
            <w:tcW w:w="1526" w:type="dxa"/>
          </w:tcPr>
          <w:p w:rsidR="00E97410" w:rsidRPr="00F4624A" w:rsidRDefault="00E97410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Potatoes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37 (6.2)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88 (48.3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38 (39.9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6 (4.4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5 (0.9)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 (0.3)</w:t>
            </w:r>
          </w:p>
        </w:tc>
      </w:tr>
      <w:tr w:rsidR="00E97410" w:rsidRPr="00F4624A" w:rsidTr="00DB1036">
        <w:tc>
          <w:tcPr>
            <w:tcW w:w="1526" w:type="dxa"/>
          </w:tcPr>
          <w:p w:rsidR="00E97410" w:rsidRPr="00F4624A" w:rsidRDefault="00E97410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Fruits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89 (14.9)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63 (27.3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37 (23.0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51 (25.3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52 (8.7)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4 (0.7)</w:t>
            </w:r>
          </w:p>
        </w:tc>
      </w:tr>
      <w:tr w:rsidR="00E97410" w:rsidRPr="00F4624A" w:rsidTr="00DB1036">
        <w:tc>
          <w:tcPr>
            <w:tcW w:w="1526" w:type="dxa"/>
          </w:tcPr>
          <w:p w:rsidR="00E97410" w:rsidRPr="00F4624A" w:rsidRDefault="00E97410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Vegetables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36 (6.0)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59 (26.7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87 (31.4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98 (33.2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5 (2.5)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</w:tr>
      <w:tr w:rsidR="00E97410" w:rsidRPr="00F4624A" w:rsidTr="00DB1036">
        <w:tc>
          <w:tcPr>
            <w:tcW w:w="1526" w:type="dxa"/>
          </w:tcPr>
          <w:p w:rsidR="00E97410" w:rsidRPr="00F4624A" w:rsidRDefault="00E97410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Full fat dairy products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8 (4.7)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89 (14.9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79 (30.0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58 (26.5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26 (21.3)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6 (2.7)</w:t>
            </w:r>
          </w:p>
        </w:tc>
      </w:tr>
      <w:tr w:rsidR="00E97410" w:rsidRPr="00F4624A" w:rsidTr="00DB1036">
        <w:tc>
          <w:tcPr>
            <w:tcW w:w="1526" w:type="dxa"/>
          </w:tcPr>
          <w:p w:rsidR="00E97410" w:rsidRPr="00F4624A" w:rsidRDefault="00E97410" w:rsidP="00DB1036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Never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1 time per week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1-2 times per week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-4 times per week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5-6 times per week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gt;6 times per week</w:t>
            </w:r>
          </w:p>
        </w:tc>
      </w:tr>
      <w:tr w:rsidR="00E97410" w:rsidRPr="00F4624A" w:rsidTr="00DB1036">
        <w:trPr>
          <w:trHeight w:val="724"/>
        </w:trPr>
        <w:tc>
          <w:tcPr>
            <w:tcW w:w="1526" w:type="dxa"/>
          </w:tcPr>
          <w:p w:rsidR="00E97410" w:rsidRPr="00F4624A" w:rsidRDefault="00E97410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Red meat and its products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31 (5.2)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39 (23.3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75 (46.1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22 (20.5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5 (4.2)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4 (0.7)</w:t>
            </w:r>
          </w:p>
        </w:tc>
      </w:tr>
      <w:tr w:rsidR="00E97410" w:rsidRPr="00F4624A" w:rsidTr="00DB1036">
        <w:tc>
          <w:tcPr>
            <w:tcW w:w="1526" w:type="dxa"/>
          </w:tcPr>
          <w:p w:rsidR="00E97410" w:rsidRPr="00F4624A" w:rsidRDefault="00E97410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Poultry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2 (3.7)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68 (11.4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323 (54.2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52 (25.5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8 (4.7)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3 (0.5)</w:t>
            </w:r>
          </w:p>
        </w:tc>
      </w:tr>
      <w:tr w:rsidR="00E97410" w:rsidRPr="00F4624A" w:rsidTr="00DB1036">
        <w:tc>
          <w:tcPr>
            <w:tcW w:w="1526" w:type="dxa"/>
          </w:tcPr>
          <w:p w:rsidR="00E97410" w:rsidRPr="00F4624A" w:rsidRDefault="00E97410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Legumes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8 (4.7)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12 (18.8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416 (69.8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39 (6.5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</w:tr>
      <w:tr w:rsidR="00E97410" w:rsidRPr="00F4624A" w:rsidTr="00DB1036">
        <w:tc>
          <w:tcPr>
            <w:tcW w:w="1526" w:type="dxa"/>
          </w:tcPr>
          <w:p w:rsidR="00E97410" w:rsidRPr="00F4624A" w:rsidRDefault="00E97410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Fish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3 (3.9)</w:t>
            </w:r>
          </w:p>
        </w:tc>
        <w:tc>
          <w:tcPr>
            <w:tcW w:w="1275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63 (10.6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33 (39.1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51 (25.3)</w:t>
            </w:r>
          </w:p>
        </w:tc>
        <w:tc>
          <w:tcPr>
            <w:tcW w:w="1276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105 (17.6)</w:t>
            </w:r>
          </w:p>
        </w:tc>
        <w:tc>
          <w:tcPr>
            <w:tcW w:w="1559" w:type="dxa"/>
          </w:tcPr>
          <w:p w:rsidR="00E97410" w:rsidRPr="00F4624A" w:rsidRDefault="00E97410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20 (3.4)</w:t>
            </w:r>
          </w:p>
        </w:tc>
      </w:tr>
      <w:tr w:rsidR="00E97410" w:rsidRPr="00F4624A" w:rsidTr="00DB1036">
        <w:tc>
          <w:tcPr>
            <w:tcW w:w="1526" w:type="dxa"/>
          </w:tcPr>
          <w:p w:rsidR="00E97410" w:rsidRPr="00F4624A" w:rsidRDefault="00490FBD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Olive oil</w:t>
            </w:r>
          </w:p>
        </w:tc>
        <w:tc>
          <w:tcPr>
            <w:tcW w:w="1276" w:type="dxa"/>
          </w:tcPr>
          <w:p w:rsidR="00E97410" w:rsidRPr="00F4624A" w:rsidRDefault="00490FBD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5" w:type="dxa"/>
          </w:tcPr>
          <w:p w:rsidR="00E97410" w:rsidRPr="00F4624A" w:rsidRDefault="00490FBD" w:rsidP="00490FB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 (0)</w:t>
            </w:r>
          </w:p>
        </w:tc>
        <w:tc>
          <w:tcPr>
            <w:tcW w:w="1276" w:type="dxa"/>
          </w:tcPr>
          <w:p w:rsidR="00E97410" w:rsidRPr="00F4624A" w:rsidRDefault="00490FBD" w:rsidP="00490FB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 </w:t>
            </w:r>
            <w:r w:rsidR="00E97410" w:rsidRPr="00F4624A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0.2</w:t>
            </w:r>
            <w:r w:rsidR="00E97410" w:rsidRPr="00F4624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E97410" w:rsidRPr="00F4624A" w:rsidRDefault="00490FBD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 xml:space="preserve">12 </w:t>
            </w: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2.0</w:t>
            </w:r>
            <w:r w:rsidRPr="00F4624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</w:tcPr>
          <w:p w:rsidR="00E97410" w:rsidRPr="00F4624A" w:rsidRDefault="00490FBD" w:rsidP="00490FB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9</w:t>
            </w:r>
            <w:r w:rsidR="00E97410" w:rsidRPr="00F4624A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1.5</w:t>
            </w:r>
            <w:r w:rsidR="00E97410" w:rsidRPr="00F4624A"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:rsidR="00E97410" w:rsidRPr="00F4624A" w:rsidRDefault="00490FBD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564 (96.2)</w:t>
            </w:r>
          </w:p>
        </w:tc>
      </w:tr>
      <w:tr w:rsidR="00490FBD" w:rsidRPr="00F4624A" w:rsidTr="00DB1036">
        <w:tc>
          <w:tcPr>
            <w:tcW w:w="1526" w:type="dxa"/>
          </w:tcPr>
          <w:p w:rsidR="00490FBD" w:rsidRDefault="00490FBD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</w:tcPr>
          <w:p w:rsidR="00490FBD" w:rsidRPr="00F4624A" w:rsidRDefault="00490FBD" w:rsidP="00D57AB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 xml:space="preserve">None or &gt; 700 ml per day </w:t>
            </w:r>
          </w:p>
        </w:tc>
        <w:tc>
          <w:tcPr>
            <w:tcW w:w="1275" w:type="dxa"/>
          </w:tcPr>
          <w:p w:rsidR="00490FBD" w:rsidRPr="00F4624A" w:rsidRDefault="00490FBD" w:rsidP="00D57AB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700 ml per day</w:t>
            </w:r>
          </w:p>
        </w:tc>
        <w:tc>
          <w:tcPr>
            <w:tcW w:w="1276" w:type="dxa"/>
          </w:tcPr>
          <w:p w:rsidR="00490FBD" w:rsidRPr="00F4624A" w:rsidRDefault="00490FBD" w:rsidP="00D57AB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600 ml per day</w:t>
            </w:r>
          </w:p>
        </w:tc>
        <w:tc>
          <w:tcPr>
            <w:tcW w:w="1276" w:type="dxa"/>
          </w:tcPr>
          <w:p w:rsidR="00490FBD" w:rsidRPr="00F4624A" w:rsidRDefault="00490FBD" w:rsidP="00D57AB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400-500 ml per day</w:t>
            </w:r>
          </w:p>
        </w:tc>
        <w:tc>
          <w:tcPr>
            <w:tcW w:w="1276" w:type="dxa"/>
          </w:tcPr>
          <w:p w:rsidR="00490FBD" w:rsidRPr="00F4624A" w:rsidRDefault="00490FBD" w:rsidP="00D57AB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300 ml per day</w:t>
            </w:r>
          </w:p>
        </w:tc>
        <w:tc>
          <w:tcPr>
            <w:tcW w:w="1559" w:type="dxa"/>
          </w:tcPr>
          <w:p w:rsidR="00490FBD" w:rsidRPr="00F4624A" w:rsidRDefault="00490FBD" w:rsidP="00D57ABC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&lt;300 ml per day</w:t>
            </w:r>
          </w:p>
        </w:tc>
      </w:tr>
      <w:tr w:rsidR="00490FBD" w:rsidRPr="00F4624A" w:rsidTr="00DB1036">
        <w:tc>
          <w:tcPr>
            <w:tcW w:w="1526" w:type="dxa"/>
          </w:tcPr>
          <w:p w:rsidR="00490FBD" w:rsidRDefault="00490FBD" w:rsidP="00DB1036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Alcohol</w:t>
            </w:r>
          </w:p>
        </w:tc>
        <w:tc>
          <w:tcPr>
            <w:tcW w:w="1276" w:type="dxa"/>
          </w:tcPr>
          <w:p w:rsidR="00490FBD" w:rsidRDefault="00490FBD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343 (57.6)</w:t>
            </w:r>
          </w:p>
        </w:tc>
        <w:tc>
          <w:tcPr>
            <w:tcW w:w="1275" w:type="dxa"/>
          </w:tcPr>
          <w:p w:rsidR="00490FBD" w:rsidRDefault="00490FBD" w:rsidP="00490FB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 (0.2)</w:t>
            </w:r>
          </w:p>
        </w:tc>
        <w:tc>
          <w:tcPr>
            <w:tcW w:w="1276" w:type="dxa"/>
          </w:tcPr>
          <w:p w:rsidR="00490FBD" w:rsidRDefault="00490FBD" w:rsidP="00490FB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4 (0.7)</w:t>
            </w:r>
          </w:p>
        </w:tc>
        <w:tc>
          <w:tcPr>
            <w:tcW w:w="1276" w:type="dxa"/>
          </w:tcPr>
          <w:p w:rsidR="00490FBD" w:rsidRDefault="00490FBD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5 (4.2)</w:t>
            </w:r>
          </w:p>
        </w:tc>
        <w:tc>
          <w:tcPr>
            <w:tcW w:w="1276" w:type="dxa"/>
          </w:tcPr>
          <w:p w:rsidR="00490FBD" w:rsidRDefault="00490FBD" w:rsidP="00490FBD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0 (1.7)</w:t>
            </w:r>
          </w:p>
        </w:tc>
        <w:tc>
          <w:tcPr>
            <w:tcW w:w="1559" w:type="dxa"/>
          </w:tcPr>
          <w:p w:rsidR="00490FBD" w:rsidRDefault="00490FBD" w:rsidP="00DB1036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213 (35.7)</w:t>
            </w:r>
          </w:p>
        </w:tc>
      </w:tr>
    </w:tbl>
    <w:p w:rsidR="00E97410" w:rsidRPr="00F4600C" w:rsidRDefault="00E97410">
      <w:pPr>
        <w:rPr>
          <w:lang w:val="en-US"/>
        </w:rPr>
      </w:pPr>
    </w:p>
    <w:sectPr w:rsidR="00E97410" w:rsidRPr="00F4600C" w:rsidSect="004E195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A1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4600C"/>
    <w:rsid w:val="00490FBD"/>
    <w:rsid w:val="00492A50"/>
    <w:rsid w:val="004E195E"/>
    <w:rsid w:val="00597B83"/>
    <w:rsid w:val="00602439"/>
    <w:rsid w:val="00B81782"/>
    <w:rsid w:val="00CF178D"/>
    <w:rsid w:val="00E97410"/>
    <w:rsid w:val="00F4600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4600C"/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60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1947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02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01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9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shiba</dc:creator>
  <cp:lastModifiedBy>Toshiba</cp:lastModifiedBy>
  <cp:revision>4</cp:revision>
  <dcterms:created xsi:type="dcterms:W3CDTF">2016-09-26T11:48:00Z</dcterms:created>
  <dcterms:modified xsi:type="dcterms:W3CDTF">2016-09-29T09:31:00Z</dcterms:modified>
</cp:coreProperties>
</file>